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BC41A" w14:textId="77777777" w:rsidR="00BD0DC1" w:rsidRPr="00FA384A" w:rsidRDefault="00BD0DC1" w:rsidP="00BD0DC1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A38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S4. Results of GSEA enrichment </w:t>
      </w:r>
      <w:r w:rsidRPr="00FA384A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ofiles affected by LINC00662 knockdown </w:t>
      </w:r>
    </w:p>
    <w:tbl>
      <w:tblPr>
        <w:tblW w:w="12647" w:type="dxa"/>
        <w:tblLook w:val="04A0" w:firstRow="1" w:lastRow="0" w:firstColumn="1" w:lastColumn="0" w:noHBand="0" w:noVBand="1"/>
      </w:tblPr>
      <w:tblGrid>
        <w:gridCol w:w="7671"/>
        <w:gridCol w:w="1010"/>
        <w:gridCol w:w="1322"/>
        <w:gridCol w:w="1322"/>
        <w:gridCol w:w="1322"/>
      </w:tblGrid>
      <w:tr w:rsidR="00BD0DC1" w:rsidRPr="00FA384A" w14:paraId="64FEEBD9" w14:textId="77777777" w:rsidTr="00F4609C">
        <w:trPr>
          <w:trHeight w:val="331"/>
        </w:trPr>
        <w:tc>
          <w:tcPr>
            <w:tcW w:w="7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EEBDE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B75FE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etSiz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A8303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0FFF4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valu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802C4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values</w:t>
            </w:r>
          </w:p>
        </w:tc>
      </w:tr>
      <w:tr w:rsidR="00BD0DC1" w:rsidRPr="00FA384A" w14:paraId="0F20A57F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CB16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SYSTEMIC_LUPUS_ERYTHEMATOSU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CA03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7F5A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2.21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6442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F32B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234C1FE9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A9C3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ARACHIDONIC_ACID_METABOLIS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999F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454D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1.96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5AF6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6DDB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425D0AFC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EDB5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TGF_BETA_SIGNALING_PATHWA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1E36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AED7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7B45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E800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1769D6E0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4E3A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GLIOM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B108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4EF4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D8AF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76BD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4F5CE453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1B47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ADHERENS_JUNC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4CB6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9464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BBF6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9AF8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30D7D84A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21E3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NEUROACTIVE_LIGAND_RECEPTOR_INTERAC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E439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219E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8C1B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BC40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62B32D5F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5E3B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MAPK_SIGNALING_PATHWA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E4FC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726F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F2D4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7514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552FA8AC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7CB1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ECM_RECEPTOR_INTERAC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4A59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0D14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1.72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7C73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2CDB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21DC03E9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A388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PROPANOATE_METABOLIS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521B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840A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1.79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503E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47D8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41B08C59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BE57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METABOLISM_OF_XENOBIOTICS_BY_CYTOCHROME_P4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C807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85C3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1.87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8625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2064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6E66B029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FB04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DRUG_METABOLISM_CYTOCHROME_P4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8346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DE76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1.90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1A07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4B1F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000B6C43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152B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ALPHA_LINOLENIC_ACID_METABOLIS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11A1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FC78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1.75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5D2A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D85F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53BE8DBC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FF36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LINOLEIC_ACID_METABOLIS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8F49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D4BD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1.82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1BBE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33FF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1E5B5F15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45CE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TYPE_II_DIABETES_MELLITU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C7E1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C6A0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B154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CF1E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2D2EE1A6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7069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MELANOM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466E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E571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0713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5ABE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7AD511BB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60BD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JAK_STAT_SIGNALING_PATHWA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1EC9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BCB1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AA93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6C78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21986F3A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207A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OOCYTE_MEIOSI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D7BC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4B52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64B9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088A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BD0DC1" w:rsidRPr="00FA384A" w14:paraId="1B8FD60A" w14:textId="77777777" w:rsidTr="00F4609C">
        <w:trPr>
          <w:trHeight w:val="331"/>
        </w:trPr>
        <w:tc>
          <w:tcPr>
            <w:tcW w:w="7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FB66B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EGG_NITROGEN_METABOLIS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62978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1D182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1.92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5E29" w14:textId="77777777" w:rsidR="00BD0DC1" w:rsidRPr="00FA384A" w:rsidRDefault="00BD0DC1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4780" w14:textId="77777777" w:rsidR="00BD0DC1" w:rsidRPr="00FA384A" w:rsidRDefault="00BD0DC1" w:rsidP="00F4609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5 </w:t>
            </w:r>
          </w:p>
        </w:tc>
      </w:tr>
    </w:tbl>
    <w:p w14:paraId="7812FD9E" w14:textId="77777777" w:rsidR="00BD0DC1" w:rsidRPr="00FA384A" w:rsidRDefault="00BD0DC1" w:rsidP="00BD0DC1">
      <w:pPr>
        <w:rPr>
          <w:color w:val="000000" w:themeColor="text1"/>
        </w:rPr>
      </w:pPr>
    </w:p>
    <w:p w14:paraId="3D7F46D4" w14:textId="77777777" w:rsidR="008B0060" w:rsidRPr="00BD0DC1" w:rsidRDefault="008B0060" w:rsidP="00BD0DC1"/>
    <w:sectPr w:rsidR="008B0060" w:rsidRPr="00BD0DC1" w:rsidSect="00130F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253BE" w14:textId="77777777" w:rsidR="00130FAC" w:rsidRDefault="00130FAC" w:rsidP="00130FAC">
      <w:r>
        <w:separator/>
      </w:r>
    </w:p>
  </w:endnote>
  <w:endnote w:type="continuationSeparator" w:id="0">
    <w:p w14:paraId="27BE91CD" w14:textId="77777777" w:rsidR="00130FAC" w:rsidRDefault="00130FAC" w:rsidP="00130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5B1D8" w14:textId="77777777" w:rsidR="00130FAC" w:rsidRDefault="00130FAC" w:rsidP="00130FAC">
      <w:r>
        <w:separator/>
      </w:r>
    </w:p>
  </w:footnote>
  <w:footnote w:type="continuationSeparator" w:id="0">
    <w:p w14:paraId="5BFE7FF3" w14:textId="77777777" w:rsidR="00130FAC" w:rsidRDefault="00130FAC" w:rsidP="00130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CF"/>
    <w:rsid w:val="00130FAC"/>
    <w:rsid w:val="008B0060"/>
    <w:rsid w:val="00BD0DC1"/>
    <w:rsid w:val="00CC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AA4C0"/>
  <w15:chartTrackingRefBased/>
  <w15:docId w15:val="{40A026BE-80D0-4DA7-B44B-CD894E6AC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D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F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FAC"/>
    <w:rPr>
      <w:sz w:val="18"/>
      <w:szCs w:val="18"/>
    </w:rPr>
  </w:style>
  <w:style w:type="character" w:customStyle="1" w:styleId="fontstyle01">
    <w:name w:val="fontstyle01"/>
    <w:basedOn w:val="a0"/>
    <w:rsid w:val="00130FAC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勇</dc:creator>
  <cp:keywords/>
  <dc:description/>
  <cp:lastModifiedBy>吴 勇</cp:lastModifiedBy>
  <cp:revision>3</cp:revision>
  <dcterms:created xsi:type="dcterms:W3CDTF">2021-05-23T11:42:00Z</dcterms:created>
  <dcterms:modified xsi:type="dcterms:W3CDTF">2021-05-23T11:44:00Z</dcterms:modified>
</cp:coreProperties>
</file>